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E115D" w:rsidRDefault="005923C4">
      <w:pPr>
        <w:rPr>
          <w:rFonts w:ascii="Times New Roman" w:hAnsi="Times New Roman" w:cs="Times New Roman"/>
          <w:sz w:val="24"/>
          <w:szCs w:val="24"/>
        </w:rPr>
      </w:pPr>
      <w:r w:rsidRPr="005C06C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57E9C">
        <w:rPr>
          <w:rFonts w:ascii="Times New Roman" w:hAnsi="Times New Roman" w:cs="Times New Roman"/>
          <w:b/>
          <w:sz w:val="24"/>
          <w:szCs w:val="24"/>
        </w:rPr>
        <w:t>S</w:t>
      </w:r>
      <w:r w:rsidR="008E0351" w:rsidRPr="00C17C56">
        <w:rPr>
          <w:rFonts w:ascii="Times New Roman" w:hAnsi="Times New Roman" w:cs="Times New Roman"/>
          <w:b/>
          <w:sz w:val="24"/>
          <w:szCs w:val="24"/>
        </w:rPr>
        <w:t>1</w:t>
      </w:r>
      <w:r w:rsidRPr="00C17C56">
        <w:rPr>
          <w:rFonts w:ascii="Times New Roman" w:hAnsi="Times New Roman" w:cs="Times New Roman"/>
          <w:b/>
          <w:sz w:val="24"/>
          <w:szCs w:val="24"/>
        </w:rPr>
        <w:t>. Whole exome sequencing performance.</w:t>
      </w:r>
      <w:r w:rsidRPr="005923C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5923C4" w:rsidRPr="005923C4" w:rsidRDefault="005923C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100" w:type="dxa"/>
        <w:tblInd w:w="93" w:type="dxa"/>
        <w:tblLook w:val="04A0"/>
      </w:tblPr>
      <w:tblGrid>
        <w:gridCol w:w="1403"/>
        <w:gridCol w:w="2998"/>
        <w:gridCol w:w="2399"/>
        <w:gridCol w:w="1300"/>
      </w:tblGrid>
      <w:tr w:rsidR="005923C4" w:rsidRPr="005923C4" w:rsidTr="00CB744B">
        <w:trPr>
          <w:trHeight w:val="330"/>
        </w:trPr>
        <w:tc>
          <w:tcPr>
            <w:tcW w:w="1403" w:type="dxa"/>
            <w:shd w:val="clear" w:color="auto" w:fill="auto"/>
            <w:noWrap/>
            <w:vAlign w:val="bottom"/>
          </w:tcPr>
          <w:p w:rsidR="005923C4" w:rsidRPr="005923C4" w:rsidRDefault="005923C4" w:rsidP="00D008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2998" w:type="dxa"/>
            <w:shd w:val="clear" w:color="auto" w:fill="auto"/>
            <w:noWrap/>
            <w:vAlign w:val="bottom"/>
          </w:tcPr>
          <w:p w:rsidR="005923C4" w:rsidRPr="005923C4" w:rsidRDefault="005923C4" w:rsidP="0059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read depth (X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5923C4" w:rsidRPr="00627E49" w:rsidRDefault="005923C4" w:rsidP="00627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verage at </w:t>
            </w:r>
            <w:r w:rsidR="00627E49" w:rsidRPr="00627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Pr="00627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 (%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5923C4" w:rsidRPr="005923C4" w:rsidRDefault="005923C4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/Tv</w:t>
            </w:r>
          </w:p>
        </w:tc>
      </w:tr>
      <w:tr w:rsidR="006E3878" w:rsidRPr="005923C4" w:rsidTr="00CB744B">
        <w:trPr>
          <w:trHeight w:val="300"/>
        </w:trPr>
        <w:tc>
          <w:tcPr>
            <w:tcW w:w="1403" w:type="dxa"/>
            <w:shd w:val="clear" w:color="auto" w:fill="auto"/>
            <w:noWrap/>
            <w:vAlign w:val="bottom"/>
          </w:tcPr>
          <w:p w:rsidR="006E3878" w:rsidRPr="005923C4" w:rsidRDefault="006E3878" w:rsidP="0059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AU070811</w:t>
            </w:r>
          </w:p>
        </w:tc>
        <w:tc>
          <w:tcPr>
            <w:tcW w:w="2998" w:type="dxa"/>
            <w:shd w:val="clear" w:color="auto" w:fill="auto"/>
            <w:noWrap/>
            <w:vAlign w:val="bottom"/>
          </w:tcPr>
          <w:p w:rsidR="006E3878" w:rsidRPr="005923C4" w:rsidRDefault="006E3878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182.87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6E3878" w:rsidRPr="005923C4" w:rsidRDefault="00F55B09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1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6E3878" w:rsidRPr="005923C4" w:rsidRDefault="006E3878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.80</w:t>
            </w:r>
          </w:p>
        </w:tc>
      </w:tr>
      <w:tr w:rsidR="00F50E44" w:rsidRPr="005923C4" w:rsidTr="00CB744B">
        <w:trPr>
          <w:trHeight w:val="300"/>
        </w:trPr>
        <w:tc>
          <w:tcPr>
            <w:tcW w:w="1403" w:type="dxa"/>
            <w:shd w:val="clear" w:color="auto" w:fill="auto"/>
            <w:noWrap/>
            <w:vAlign w:val="bottom"/>
          </w:tcPr>
          <w:p w:rsidR="00F50E44" w:rsidRPr="005923C4" w:rsidRDefault="00F50E44" w:rsidP="0059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AU035204</w:t>
            </w:r>
          </w:p>
        </w:tc>
        <w:tc>
          <w:tcPr>
            <w:tcW w:w="2998" w:type="dxa"/>
            <w:shd w:val="clear" w:color="auto" w:fill="auto"/>
            <w:noWrap/>
            <w:vAlign w:val="bottom"/>
          </w:tcPr>
          <w:p w:rsidR="00F50E44" w:rsidRPr="005923C4" w:rsidRDefault="00F50E44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17.06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F50E44" w:rsidRPr="005923C4" w:rsidRDefault="00F55B09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1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F50E44" w:rsidRPr="005923C4" w:rsidRDefault="00F50E44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.80</w:t>
            </w:r>
          </w:p>
        </w:tc>
      </w:tr>
      <w:tr w:rsidR="0015769D" w:rsidRPr="005923C4" w:rsidTr="00CB744B">
        <w:trPr>
          <w:trHeight w:val="300"/>
        </w:trPr>
        <w:tc>
          <w:tcPr>
            <w:tcW w:w="1403" w:type="dxa"/>
            <w:shd w:val="clear" w:color="auto" w:fill="auto"/>
            <w:noWrap/>
            <w:vAlign w:val="bottom"/>
          </w:tcPr>
          <w:p w:rsidR="0015769D" w:rsidRPr="005923C4" w:rsidRDefault="0015769D" w:rsidP="0059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AU081204</w:t>
            </w:r>
          </w:p>
        </w:tc>
        <w:tc>
          <w:tcPr>
            <w:tcW w:w="2998" w:type="dxa"/>
            <w:shd w:val="clear" w:color="auto" w:fill="auto"/>
            <w:noWrap/>
            <w:vAlign w:val="bottom"/>
          </w:tcPr>
          <w:p w:rsidR="0015769D" w:rsidRPr="005923C4" w:rsidRDefault="0015769D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21.93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15769D" w:rsidRPr="005923C4" w:rsidRDefault="00D02ABF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8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15769D" w:rsidRPr="005923C4" w:rsidRDefault="0015769D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15769D" w:rsidRPr="005923C4" w:rsidTr="00CB744B">
        <w:trPr>
          <w:trHeight w:val="300"/>
        </w:trPr>
        <w:tc>
          <w:tcPr>
            <w:tcW w:w="1403" w:type="dxa"/>
            <w:shd w:val="clear" w:color="auto" w:fill="auto"/>
            <w:noWrap/>
            <w:vAlign w:val="bottom"/>
          </w:tcPr>
          <w:p w:rsidR="0015769D" w:rsidRPr="005923C4" w:rsidRDefault="0015769D" w:rsidP="0059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AU075308</w:t>
            </w:r>
          </w:p>
        </w:tc>
        <w:tc>
          <w:tcPr>
            <w:tcW w:w="2998" w:type="dxa"/>
            <w:shd w:val="clear" w:color="auto" w:fill="auto"/>
            <w:noWrap/>
            <w:vAlign w:val="bottom"/>
          </w:tcPr>
          <w:p w:rsidR="0015769D" w:rsidRPr="005923C4" w:rsidRDefault="0015769D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199.96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15769D" w:rsidRPr="005923C4" w:rsidRDefault="00D05226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1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15769D" w:rsidRPr="005923C4" w:rsidRDefault="0015769D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</w:tr>
      <w:tr w:rsidR="0015769D" w:rsidRPr="005923C4" w:rsidTr="00CB744B">
        <w:trPr>
          <w:trHeight w:val="300"/>
        </w:trPr>
        <w:tc>
          <w:tcPr>
            <w:tcW w:w="1403" w:type="dxa"/>
            <w:shd w:val="clear" w:color="auto" w:fill="auto"/>
            <w:noWrap/>
            <w:vAlign w:val="bottom"/>
          </w:tcPr>
          <w:p w:rsidR="0015769D" w:rsidRPr="005923C4" w:rsidRDefault="0015769D" w:rsidP="0059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AU1328302</w:t>
            </w:r>
          </w:p>
        </w:tc>
        <w:tc>
          <w:tcPr>
            <w:tcW w:w="2998" w:type="dxa"/>
            <w:shd w:val="clear" w:color="auto" w:fill="auto"/>
            <w:noWrap/>
            <w:vAlign w:val="bottom"/>
          </w:tcPr>
          <w:p w:rsidR="0015769D" w:rsidRPr="005923C4" w:rsidRDefault="0015769D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153.99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15769D" w:rsidRPr="005923C4" w:rsidRDefault="009E1D48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9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15769D" w:rsidRPr="005923C4" w:rsidRDefault="0015769D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C9653F" w:rsidRPr="005923C4" w:rsidTr="00CB744B">
        <w:trPr>
          <w:trHeight w:val="300"/>
        </w:trPr>
        <w:tc>
          <w:tcPr>
            <w:tcW w:w="1403" w:type="dxa"/>
            <w:shd w:val="clear" w:color="auto" w:fill="auto"/>
            <w:noWrap/>
            <w:vAlign w:val="bottom"/>
          </w:tcPr>
          <w:p w:rsidR="00C9653F" w:rsidRPr="005923C4" w:rsidRDefault="00C9653F" w:rsidP="0059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AU1261301</w:t>
            </w:r>
          </w:p>
        </w:tc>
        <w:tc>
          <w:tcPr>
            <w:tcW w:w="2998" w:type="dxa"/>
            <w:shd w:val="clear" w:color="auto" w:fill="auto"/>
            <w:noWrap/>
            <w:vAlign w:val="bottom"/>
          </w:tcPr>
          <w:p w:rsidR="00C9653F" w:rsidRPr="005923C4" w:rsidRDefault="00C9653F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167.20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C9653F" w:rsidRPr="005923C4" w:rsidRDefault="000971FD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7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C9653F" w:rsidRPr="005923C4" w:rsidRDefault="00C9653F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.78</w:t>
            </w:r>
          </w:p>
        </w:tc>
      </w:tr>
      <w:tr w:rsidR="00C9653F" w:rsidRPr="005923C4" w:rsidTr="00CB744B">
        <w:trPr>
          <w:trHeight w:val="300"/>
        </w:trPr>
        <w:tc>
          <w:tcPr>
            <w:tcW w:w="1403" w:type="dxa"/>
            <w:shd w:val="clear" w:color="auto" w:fill="auto"/>
            <w:noWrap/>
            <w:vAlign w:val="bottom"/>
          </w:tcPr>
          <w:p w:rsidR="00C9653F" w:rsidRPr="005923C4" w:rsidRDefault="00C9653F" w:rsidP="0059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AU1353302</w:t>
            </w:r>
          </w:p>
        </w:tc>
        <w:tc>
          <w:tcPr>
            <w:tcW w:w="2998" w:type="dxa"/>
            <w:shd w:val="clear" w:color="auto" w:fill="auto"/>
            <w:noWrap/>
            <w:vAlign w:val="bottom"/>
          </w:tcPr>
          <w:p w:rsidR="00C9653F" w:rsidRPr="005923C4" w:rsidRDefault="00C9653F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184.21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C9653F" w:rsidRPr="005923C4" w:rsidRDefault="00360506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1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C9653F" w:rsidRPr="005923C4" w:rsidRDefault="00C9653F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</w:tc>
      </w:tr>
      <w:tr w:rsidR="00C9653F" w:rsidRPr="005923C4" w:rsidTr="00CB744B">
        <w:trPr>
          <w:trHeight w:val="300"/>
        </w:trPr>
        <w:tc>
          <w:tcPr>
            <w:tcW w:w="1403" w:type="dxa"/>
            <w:shd w:val="clear" w:color="auto" w:fill="auto"/>
            <w:noWrap/>
            <w:vAlign w:val="bottom"/>
          </w:tcPr>
          <w:p w:rsidR="00C9653F" w:rsidRPr="005923C4" w:rsidRDefault="00C9653F" w:rsidP="0059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AU1252302</w:t>
            </w:r>
          </w:p>
        </w:tc>
        <w:tc>
          <w:tcPr>
            <w:tcW w:w="2998" w:type="dxa"/>
            <w:shd w:val="clear" w:color="auto" w:fill="auto"/>
            <w:noWrap/>
            <w:vAlign w:val="bottom"/>
          </w:tcPr>
          <w:p w:rsidR="00C9653F" w:rsidRPr="005923C4" w:rsidRDefault="00C9653F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177.01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C9653F" w:rsidRPr="005923C4" w:rsidRDefault="00D8043B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5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C9653F" w:rsidRPr="005923C4" w:rsidRDefault="00C9653F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4D6F49" w:rsidRPr="005923C4" w:rsidTr="00CB744B">
        <w:trPr>
          <w:trHeight w:val="300"/>
        </w:trPr>
        <w:tc>
          <w:tcPr>
            <w:tcW w:w="1403" w:type="dxa"/>
            <w:shd w:val="clear" w:color="auto" w:fill="auto"/>
            <w:noWrap/>
            <w:vAlign w:val="bottom"/>
          </w:tcPr>
          <w:p w:rsidR="004D6F49" w:rsidRPr="005923C4" w:rsidRDefault="004D6F49" w:rsidP="0059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AU037103</w:t>
            </w:r>
          </w:p>
        </w:tc>
        <w:tc>
          <w:tcPr>
            <w:tcW w:w="2998" w:type="dxa"/>
            <w:shd w:val="clear" w:color="auto" w:fill="auto"/>
            <w:noWrap/>
            <w:vAlign w:val="bottom"/>
          </w:tcPr>
          <w:p w:rsidR="004D6F49" w:rsidRPr="005923C4" w:rsidRDefault="004D6F49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197.79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4D6F49" w:rsidRPr="005923C4" w:rsidRDefault="00275CBB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2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4D6F49" w:rsidRPr="005923C4" w:rsidRDefault="004D6F49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</w:tc>
      </w:tr>
      <w:tr w:rsidR="00551523" w:rsidRPr="005923C4" w:rsidTr="00CB744B">
        <w:trPr>
          <w:trHeight w:val="300"/>
        </w:trPr>
        <w:tc>
          <w:tcPr>
            <w:tcW w:w="1403" w:type="dxa"/>
            <w:shd w:val="clear" w:color="auto" w:fill="auto"/>
            <w:noWrap/>
            <w:vAlign w:val="bottom"/>
          </w:tcPr>
          <w:p w:rsidR="00551523" w:rsidRPr="005923C4" w:rsidRDefault="00551523" w:rsidP="0059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AU1019301</w:t>
            </w:r>
          </w:p>
        </w:tc>
        <w:tc>
          <w:tcPr>
            <w:tcW w:w="2998" w:type="dxa"/>
            <w:shd w:val="clear" w:color="auto" w:fill="auto"/>
            <w:noWrap/>
            <w:vAlign w:val="bottom"/>
          </w:tcPr>
          <w:p w:rsidR="00551523" w:rsidRPr="005923C4" w:rsidRDefault="00551523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192.24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551523" w:rsidRPr="005923C4" w:rsidRDefault="00491E7A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5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551523" w:rsidRPr="005923C4" w:rsidRDefault="00551523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.78</w:t>
            </w:r>
          </w:p>
        </w:tc>
      </w:tr>
      <w:tr w:rsidR="00551523" w:rsidRPr="005923C4" w:rsidTr="00CB744B">
        <w:trPr>
          <w:trHeight w:val="300"/>
        </w:trPr>
        <w:tc>
          <w:tcPr>
            <w:tcW w:w="1403" w:type="dxa"/>
            <w:shd w:val="clear" w:color="auto" w:fill="auto"/>
            <w:noWrap/>
            <w:vAlign w:val="bottom"/>
          </w:tcPr>
          <w:p w:rsidR="00551523" w:rsidRPr="005923C4" w:rsidRDefault="00551523" w:rsidP="0059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AU1388301</w:t>
            </w:r>
          </w:p>
        </w:tc>
        <w:tc>
          <w:tcPr>
            <w:tcW w:w="2998" w:type="dxa"/>
            <w:shd w:val="clear" w:color="auto" w:fill="auto"/>
            <w:noWrap/>
            <w:vAlign w:val="bottom"/>
          </w:tcPr>
          <w:p w:rsidR="00551523" w:rsidRPr="005923C4" w:rsidRDefault="00551523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06.08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551523" w:rsidRPr="005923C4" w:rsidRDefault="00B34045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4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551523" w:rsidRPr="005923C4" w:rsidRDefault="00551523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551523" w:rsidRPr="005923C4" w:rsidTr="00CB744B">
        <w:trPr>
          <w:trHeight w:val="300"/>
        </w:trPr>
        <w:tc>
          <w:tcPr>
            <w:tcW w:w="1403" w:type="dxa"/>
            <w:shd w:val="clear" w:color="auto" w:fill="auto"/>
            <w:noWrap/>
            <w:vAlign w:val="bottom"/>
          </w:tcPr>
          <w:p w:rsidR="00551523" w:rsidRPr="005923C4" w:rsidRDefault="00551523" w:rsidP="0059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AU1196301</w:t>
            </w:r>
          </w:p>
        </w:tc>
        <w:tc>
          <w:tcPr>
            <w:tcW w:w="2998" w:type="dxa"/>
            <w:shd w:val="clear" w:color="auto" w:fill="auto"/>
            <w:noWrap/>
            <w:vAlign w:val="bottom"/>
          </w:tcPr>
          <w:p w:rsidR="00551523" w:rsidRPr="005923C4" w:rsidRDefault="00551523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10.64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551523" w:rsidRPr="005923C4" w:rsidRDefault="00C027E6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2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551523" w:rsidRPr="005923C4" w:rsidRDefault="00551523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.71</w:t>
            </w:r>
          </w:p>
        </w:tc>
      </w:tr>
      <w:tr w:rsidR="00FA0825" w:rsidRPr="005923C4" w:rsidTr="00CB744B">
        <w:trPr>
          <w:trHeight w:val="300"/>
        </w:trPr>
        <w:tc>
          <w:tcPr>
            <w:tcW w:w="1403" w:type="dxa"/>
            <w:shd w:val="clear" w:color="auto" w:fill="auto"/>
            <w:noWrap/>
            <w:vAlign w:val="bottom"/>
          </w:tcPr>
          <w:p w:rsidR="00FA0825" w:rsidRPr="005923C4" w:rsidRDefault="00FA0825" w:rsidP="0059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AU022203</w:t>
            </w:r>
          </w:p>
        </w:tc>
        <w:tc>
          <w:tcPr>
            <w:tcW w:w="2998" w:type="dxa"/>
            <w:shd w:val="clear" w:color="auto" w:fill="auto"/>
            <w:noWrap/>
            <w:vAlign w:val="bottom"/>
          </w:tcPr>
          <w:p w:rsidR="00FA0825" w:rsidRPr="005923C4" w:rsidRDefault="00FA0825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179.38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FA0825" w:rsidRPr="005923C4" w:rsidRDefault="00211BA4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4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FA0825" w:rsidRPr="005923C4" w:rsidRDefault="00FA0825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.79</w:t>
            </w:r>
          </w:p>
        </w:tc>
      </w:tr>
      <w:tr w:rsidR="00FA0825" w:rsidRPr="005923C4" w:rsidTr="00CB744B">
        <w:trPr>
          <w:trHeight w:val="300"/>
        </w:trPr>
        <w:tc>
          <w:tcPr>
            <w:tcW w:w="1403" w:type="dxa"/>
            <w:shd w:val="clear" w:color="auto" w:fill="auto"/>
            <w:noWrap/>
            <w:vAlign w:val="bottom"/>
          </w:tcPr>
          <w:p w:rsidR="00FA0825" w:rsidRPr="005923C4" w:rsidRDefault="00FA0825" w:rsidP="0059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AU000504</w:t>
            </w:r>
          </w:p>
        </w:tc>
        <w:tc>
          <w:tcPr>
            <w:tcW w:w="2998" w:type="dxa"/>
            <w:shd w:val="clear" w:color="auto" w:fill="auto"/>
            <w:noWrap/>
            <w:vAlign w:val="bottom"/>
          </w:tcPr>
          <w:p w:rsidR="00FA0825" w:rsidRPr="005923C4" w:rsidRDefault="00FA0825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175.94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FA0825" w:rsidRPr="005923C4" w:rsidRDefault="00777670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4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FA0825" w:rsidRPr="005923C4" w:rsidRDefault="00FA0825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FA0825" w:rsidRPr="005923C4" w:rsidTr="00CB744B">
        <w:trPr>
          <w:trHeight w:val="300"/>
        </w:trPr>
        <w:tc>
          <w:tcPr>
            <w:tcW w:w="1403" w:type="dxa"/>
            <w:shd w:val="clear" w:color="auto" w:fill="auto"/>
            <w:noWrap/>
            <w:vAlign w:val="bottom"/>
          </w:tcPr>
          <w:p w:rsidR="00FA0825" w:rsidRPr="005923C4" w:rsidRDefault="00FA0825" w:rsidP="0059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AU039903</w:t>
            </w:r>
          </w:p>
        </w:tc>
        <w:tc>
          <w:tcPr>
            <w:tcW w:w="2998" w:type="dxa"/>
            <w:shd w:val="clear" w:color="auto" w:fill="auto"/>
            <w:noWrap/>
            <w:vAlign w:val="bottom"/>
          </w:tcPr>
          <w:p w:rsidR="00FA0825" w:rsidRPr="005923C4" w:rsidRDefault="00FA0825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177.92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FA0825" w:rsidRPr="005923C4" w:rsidRDefault="002742A8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7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FA0825" w:rsidRPr="005923C4" w:rsidRDefault="00FA0825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.74</w:t>
            </w:r>
          </w:p>
        </w:tc>
      </w:tr>
      <w:tr w:rsidR="00FA0825" w:rsidRPr="005923C4" w:rsidTr="00CB744B">
        <w:trPr>
          <w:trHeight w:val="315"/>
        </w:trPr>
        <w:tc>
          <w:tcPr>
            <w:tcW w:w="1403" w:type="dxa"/>
            <w:shd w:val="clear" w:color="auto" w:fill="auto"/>
            <w:noWrap/>
            <w:vAlign w:val="bottom"/>
          </w:tcPr>
          <w:p w:rsidR="00FA0825" w:rsidRPr="005923C4" w:rsidRDefault="00FA0825" w:rsidP="0059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AU062504</w:t>
            </w:r>
          </w:p>
        </w:tc>
        <w:tc>
          <w:tcPr>
            <w:tcW w:w="2998" w:type="dxa"/>
            <w:shd w:val="clear" w:color="auto" w:fill="auto"/>
            <w:noWrap/>
            <w:vAlign w:val="bottom"/>
          </w:tcPr>
          <w:p w:rsidR="00FA0825" w:rsidRPr="005923C4" w:rsidRDefault="00FA0825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192.03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FA0825" w:rsidRPr="005923C4" w:rsidRDefault="00C06AD4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8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FA0825" w:rsidRPr="005923C4" w:rsidRDefault="00FA0825" w:rsidP="0059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C4">
              <w:rPr>
                <w:rFonts w:ascii="Times New Roman" w:eastAsia="Times New Roman" w:hAnsi="Times New Roman" w:cs="Times New Roman"/>
                <w:sz w:val="24"/>
                <w:szCs w:val="24"/>
              </w:rPr>
              <w:t>2.81</w:t>
            </w:r>
          </w:p>
        </w:tc>
      </w:tr>
    </w:tbl>
    <w:p w:rsidR="00A91E7A" w:rsidRDefault="00A91E7A">
      <w:pPr>
        <w:rPr>
          <w:rFonts w:ascii="Times New Roman" w:hAnsi="Times New Roman" w:cs="Times New Roman"/>
          <w:sz w:val="24"/>
          <w:szCs w:val="24"/>
        </w:rPr>
      </w:pPr>
    </w:p>
    <w:p w:rsidR="005923C4" w:rsidRPr="005923C4" w:rsidRDefault="00A91E7A" w:rsidP="00B131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23C4">
        <w:rPr>
          <w:rFonts w:ascii="Times New Roman" w:hAnsi="Times New Roman" w:cs="Times New Roman"/>
          <w:sz w:val="24"/>
          <w:szCs w:val="24"/>
        </w:rPr>
        <w:t>Average read depth and coverage for each exome are presented. The transition-to-transversion ratios (Ti/Tv) were as expected for coding sequences.</w:t>
      </w:r>
    </w:p>
    <w:sectPr w:rsidR="005923C4" w:rsidRPr="005923C4" w:rsidSect="00B56C06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5923C4"/>
    <w:rsid w:val="0001229E"/>
    <w:rsid w:val="00053211"/>
    <w:rsid w:val="00057E9C"/>
    <w:rsid w:val="000971FD"/>
    <w:rsid w:val="000E115D"/>
    <w:rsid w:val="000F08F9"/>
    <w:rsid w:val="0015769D"/>
    <w:rsid w:val="001D6416"/>
    <w:rsid w:val="00211BA4"/>
    <w:rsid w:val="002742A8"/>
    <w:rsid w:val="00275CBB"/>
    <w:rsid w:val="002D1306"/>
    <w:rsid w:val="00360506"/>
    <w:rsid w:val="00384476"/>
    <w:rsid w:val="00491E7A"/>
    <w:rsid w:val="004D6F49"/>
    <w:rsid w:val="00551523"/>
    <w:rsid w:val="005923C4"/>
    <w:rsid w:val="005A705E"/>
    <w:rsid w:val="005C06C5"/>
    <w:rsid w:val="00627E49"/>
    <w:rsid w:val="006B356B"/>
    <w:rsid w:val="006E3878"/>
    <w:rsid w:val="007659EA"/>
    <w:rsid w:val="00777670"/>
    <w:rsid w:val="00873173"/>
    <w:rsid w:val="008B0E2B"/>
    <w:rsid w:val="008E0351"/>
    <w:rsid w:val="00944626"/>
    <w:rsid w:val="009E1D48"/>
    <w:rsid w:val="009F6676"/>
    <w:rsid w:val="00A91E7A"/>
    <w:rsid w:val="00B13141"/>
    <w:rsid w:val="00B34045"/>
    <w:rsid w:val="00B56C06"/>
    <w:rsid w:val="00C027E6"/>
    <w:rsid w:val="00C06AD4"/>
    <w:rsid w:val="00C17C56"/>
    <w:rsid w:val="00C35851"/>
    <w:rsid w:val="00C953A2"/>
    <w:rsid w:val="00C9653F"/>
    <w:rsid w:val="00CB744B"/>
    <w:rsid w:val="00D00873"/>
    <w:rsid w:val="00D02ABF"/>
    <w:rsid w:val="00D05226"/>
    <w:rsid w:val="00D3798E"/>
    <w:rsid w:val="00D8043B"/>
    <w:rsid w:val="00EA6050"/>
    <w:rsid w:val="00EB1C66"/>
    <w:rsid w:val="00F50E44"/>
    <w:rsid w:val="00F55B09"/>
    <w:rsid w:val="00FA0825"/>
  </w:rsids>
  <m:mathPr>
    <m:mathFont m:val="Adobe Arab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C0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731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73173"/>
  </w:style>
  <w:style w:type="paragraph" w:styleId="Footer">
    <w:name w:val="footer"/>
    <w:basedOn w:val="Normal"/>
    <w:link w:val="FooterChar"/>
    <w:uiPriority w:val="99"/>
    <w:semiHidden/>
    <w:unhideWhenUsed/>
    <w:rsid w:val="008731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731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1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2</Words>
  <Characters>584</Characters>
  <Application>Microsoft Word 12.1.0</Application>
  <DocSecurity>0</DocSecurity>
  <Lines>4</Lines>
  <Paragraphs>1</Paragraphs>
  <ScaleCrop>false</ScaleCrop>
  <Company/>
  <LinksUpToDate>false</LinksUpToDate>
  <CharactersWithSpaces>717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ahrour</dc:creator>
  <cp:keywords/>
  <dc:description/>
  <cp:lastModifiedBy>MC</cp:lastModifiedBy>
  <cp:revision>41</cp:revision>
  <dcterms:created xsi:type="dcterms:W3CDTF">2010-12-04T21:12:00Z</dcterms:created>
  <dcterms:modified xsi:type="dcterms:W3CDTF">2011-09-01T19:11:00Z</dcterms:modified>
</cp:coreProperties>
</file>